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819" w:rsidRPr="008B66FC" w:rsidRDefault="00144819" w:rsidP="00144819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8B66FC">
        <w:rPr>
          <w:rFonts w:ascii="Times New Roman" w:hAnsi="Times New Roman" w:cs="Times New Roman"/>
          <w:b/>
          <w:lang w:val="en-US"/>
        </w:rPr>
        <w:t>Supplementary File 2</w:t>
      </w:r>
      <w:r>
        <w:rPr>
          <w:rFonts w:ascii="Times New Roman" w:hAnsi="Times New Roman" w:cs="Times New Roman"/>
          <w:b/>
          <w:lang w:val="en-US"/>
        </w:rPr>
        <w:t>.</w:t>
      </w:r>
      <w:r w:rsidRPr="00857B7F">
        <w:rPr>
          <w:lang w:val="en-US"/>
        </w:rPr>
        <w:t xml:space="preserve"> </w:t>
      </w:r>
      <w:r w:rsidRPr="00857B7F">
        <w:rPr>
          <w:rFonts w:ascii="Times New Roman" w:hAnsi="Times New Roman" w:cs="Times New Roman"/>
          <w:b/>
          <w:lang w:val="en-US"/>
        </w:rPr>
        <w:t>Sociodemographic and clinical characteristics for fathers (N=26) and mothers (N=47)</w:t>
      </w:r>
    </w:p>
    <w:tbl>
      <w:tblPr>
        <w:tblW w:w="9183" w:type="dxa"/>
        <w:tblLook w:val="04A0" w:firstRow="1" w:lastRow="0" w:firstColumn="1" w:lastColumn="0" w:noHBand="0" w:noVBand="1"/>
      </w:tblPr>
      <w:tblGrid>
        <w:gridCol w:w="3969"/>
        <w:gridCol w:w="1711"/>
        <w:gridCol w:w="1691"/>
        <w:gridCol w:w="1812"/>
      </w:tblGrid>
      <w:tr w:rsidR="00144819" w:rsidRPr="008B66FC" w:rsidTr="0041658D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819" w:rsidRPr="008B66FC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Sociodemographic and clinical characteristics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Total (N=73)</w:t>
            </w:r>
          </w:p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Fathers (N=26)</w:t>
            </w:r>
          </w:p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Mothers (N=47)</w:t>
            </w:r>
          </w:p>
          <w:p w:rsidR="00144819" w:rsidRPr="008B66FC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66FC">
              <w:rPr>
                <w:rFonts w:ascii="Times New Roman" w:hAnsi="Times New Roman" w:cs="Times New Roman"/>
                <w:b/>
                <w:bCs/>
                <w:lang w:val="en-GB"/>
              </w:rPr>
              <w:t>n (%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auto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Gender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Father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6 (35.6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6 (10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283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Mothers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7 (64.4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7 (100.0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Age (years)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Mean (SD) range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2.7 (7.0) 26-62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5.9 (7.1) 36-62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1.0 (6.4) 26-59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Number of children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Median (range)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1-5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1-4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1-5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Age of children</w:t>
            </w:r>
            <w:r w:rsidRPr="002B5CB0">
              <w:rPr>
                <w:rFonts w:asciiTheme="majorHAnsi" w:hAnsiTheme="majorHAnsi" w:cstheme="majorHAnsi"/>
                <w:vertAlign w:val="superscript"/>
                <w:lang w:val="en-GB"/>
              </w:rPr>
              <w:t>†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ind w:left="-104" w:firstLine="104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Mean (SD) range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-104" w:hanging="142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2.0 (7.2) 0.5-37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3.7 (8.5) 2-37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1.0 (8.2) 0.5-29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Highest level of education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Lower secondary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Upper secondary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5 (20.5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 (23.1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9 (19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Post-secondary non-tertiary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4.1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6.4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Tertiary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2 (71.2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7 (65.4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5 (74.5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PhD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2.7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Housing situation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Rental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8 (11.0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11.5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 (10.6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Apartment ownership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7 (23.3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 (23.1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1 (23.4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House ownership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5 (61.6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6 (61.5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9 (61.7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4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4.3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Region of birth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Nordic countrie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sym w:font="Symbol" w:char="F02A"/>
            </w:r>
            <w:r w:rsidRPr="00511146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1 (83.6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1 (69.2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0 (85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Asia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 (8.2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 (8.5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Europe (excl. Nordic countries)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 (6.8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6.4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Employment statu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Employed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4 (87.7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4 (92.3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0 (85.1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Unemployed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9 (12.3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7 (14.9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Previous psychological treatment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Ye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0 (54.8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2 (46.2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8 (59.6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No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3 (45.2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4 (53.8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9 (40.4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Relationship status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Partner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1 (83.6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2 (84.6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9 (83.0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2 (16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 (15.4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8 (17.0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34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If partner, cohabiting</w:t>
            </w:r>
            <w:r w:rsidRPr="002B5CB0">
              <w:rPr>
                <w:rFonts w:asciiTheme="majorHAnsi" w:hAnsiTheme="majorHAnsi" w:cstheme="majorHAnsi"/>
                <w:vertAlign w:val="superscript"/>
                <w:lang w:val="en-GB"/>
              </w:rPr>
              <w:t>‡</w:t>
            </w:r>
          </w:p>
        </w:tc>
        <w:tc>
          <w:tcPr>
            <w:tcW w:w="171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0 (98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1 (95.5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9 (100.0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1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6)</w:t>
            </w:r>
          </w:p>
        </w:tc>
        <w:tc>
          <w:tcPr>
            <w:tcW w:w="1691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4.5)</w:t>
            </w:r>
          </w:p>
        </w:tc>
        <w:tc>
          <w:tcPr>
            <w:tcW w:w="1812" w:type="dxa"/>
            <w:tcBorders>
              <w:bottom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Physical health problems</w:t>
            </w:r>
            <w:r w:rsidRPr="002B5CB0">
              <w:rPr>
                <w:rFonts w:cstheme="minorHAnsi"/>
                <w:vertAlign w:val="superscript"/>
                <w:lang w:val="en-GB"/>
              </w:rPr>
              <w:t>§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3 (31.5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9 (34.6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4 (29.8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0 (68.5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7 (65.4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3 (70.2)</w:t>
            </w:r>
          </w:p>
        </w:tc>
      </w:tr>
      <w:tr w:rsidR="00144819" w:rsidRPr="0050131A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34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Type of physical health problem</w:t>
            </w:r>
            <w:r w:rsidRPr="002B5CB0">
              <w:rPr>
                <w:rFonts w:asciiTheme="majorHAnsi" w:hAnsiTheme="majorHAnsi" w:cstheme="majorHAnsi"/>
                <w:vertAlign w:val="superscript"/>
                <w:lang w:val="en-GB"/>
              </w:rPr>
              <w:t>¶</w:t>
            </w:r>
          </w:p>
        </w:tc>
        <w:tc>
          <w:tcPr>
            <w:tcW w:w="171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US"/>
              </w:rPr>
              <w:t>Diseases of the musculoskeletal system and connective tissue  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9 (12.3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 (15.4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 (10.6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Endocrine, nutritional and metabolic diseases  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 (6.8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 (8.5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iseases of the genitourinary system  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4.1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4.3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US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iseases of the circulatory system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2.7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US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iseases of the digestive system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2.7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2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US"/>
              </w:rPr>
            </w:pPr>
            <w:r w:rsidRPr="00511146">
              <w:rPr>
                <w:rFonts w:ascii="Times New Roman" w:hAnsi="Times New Roman" w:cs="Times New Roman"/>
                <w:lang w:val="en-US"/>
              </w:rPr>
              <w:lastRenderedPageBreak/>
              <w:t>Diseases of the nervous system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2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US"/>
              </w:rPr>
            </w:pPr>
            <w:r w:rsidRPr="00511146">
              <w:rPr>
                <w:rFonts w:ascii="Times New Roman" w:hAnsi="Times New Roman" w:cs="Times New Roman"/>
                <w:lang w:val="en-US"/>
              </w:rPr>
              <w:t>Diseases of the respiratory system  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2.7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4.3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iseases of the skin and subcutaneous tissue  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2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Neoplasm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1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Other cannot classify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4.1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4.3)</w:t>
            </w:r>
          </w:p>
        </w:tc>
      </w:tr>
      <w:tr w:rsidR="00144819" w:rsidRPr="0050131A" w:rsidTr="0041658D">
        <w:tc>
          <w:tcPr>
            <w:tcW w:w="3969" w:type="dxa"/>
            <w:tcBorders>
              <w:top w:val="single" w:sz="4" w:space="0" w:color="E7E6E6" w:themeColor="background2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bCs/>
                <w:lang w:val="en-GB"/>
              </w:rPr>
              <w:t>Previous traumatic/difficult life event</w:t>
            </w:r>
            <w:r w:rsidRPr="002B5CB0">
              <w:rPr>
                <w:rFonts w:asciiTheme="majorHAnsi" w:hAnsiTheme="majorHAnsi" w:cstheme="majorHAnsi"/>
                <w:bCs/>
                <w:vertAlign w:val="superscript"/>
                <w:lang w:val="en-GB"/>
              </w:rPr>
              <w:t>§</w:t>
            </w:r>
            <w:r w:rsidRPr="00511146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  <w:tcBorders>
              <w:top w:val="single" w:sz="4" w:space="0" w:color="E7E6E6" w:themeColor="background2"/>
            </w:tcBorders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bCs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9 (80.8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9 (73.1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0 (85.1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17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4 (19.2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7 (26.9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7 (14.9)</w:t>
            </w:r>
          </w:p>
        </w:tc>
      </w:tr>
      <w:tr w:rsidR="00144819" w:rsidRPr="0050131A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34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Type of previous traumatic/difficult life event</w:t>
            </w:r>
            <w:r w:rsidRPr="002B5CB0">
              <w:rPr>
                <w:rFonts w:asciiTheme="majorHAnsi" w:hAnsiTheme="majorHAnsi" w:cstheme="majorHAnsi"/>
                <w:vertAlign w:val="superscript"/>
                <w:lang w:val="en-GB"/>
              </w:rPr>
              <w:t>¶</w:t>
            </w:r>
          </w:p>
        </w:tc>
        <w:tc>
          <w:tcPr>
            <w:tcW w:w="171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1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12" w:type="dxa"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 xml:space="preserve">Child’s cancer disease 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4 (46.6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4 (5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0 (42.6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eath in family and miscarriage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1 (28.8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11.5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8 (38.3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Severe disease/illness own/family/friend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7 (23.3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5 (31.9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Divorce or separation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2 (16.4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0 (21.3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Exposure to violence or sexual abuse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 (8.2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 (3.8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5 (10.6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Suicide/suicide attempt among family/friend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4 (5.5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7.7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2 (4.3)</w:t>
            </w:r>
          </w:p>
        </w:tc>
      </w:tr>
      <w:tr w:rsidR="00144819" w:rsidRPr="00511146" w:rsidTr="0041658D">
        <w:tc>
          <w:tcPr>
            <w:tcW w:w="3969" w:type="dxa"/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War/terrorist attacks</w:t>
            </w:r>
          </w:p>
        </w:tc>
        <w:tc>
          <w:tcPr>
            <w:tcW w:w="171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4.1)</w:t>
            </w:r>
          </w:p>
        </w:tc>
        <w:tc>
          <w:tcPr>
            <w:tcW w:w="1691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1812" w:type="dxa"/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3 (6.4)</w:t>
            </w:r>
          </w:p>
        </w:tc>
      </w:tr>
      <w:tr w:rsidR="00144819" w:rsidRPr="00511146" w:rsidTr="0041658D"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ind w:left="510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Other traumatic experiences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13 (17.8)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6 (23.1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hideMark/>
          </w:tcPr>
          <w:p w:rsidR="00144819" w:rsidRPr="00511146" w:rsidRDefault="00144819" w:rsidP="0041658D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11146">
              <w:rPr>
                <w:rFonts w:ascii="Times New Roman" w:hAnsi="Times New Roman" w:cs="Times New Roman"/>
                <w:lang w:val="en-GB"/>
              </w:rPr>
              <w:t>7 (14.9)</w:t>
            </w:r>
          </w:p>
        </w:tc>
      </w:tr>
      <w:tr w:rsidR="00144819" w:rsidRPr="0050131A" w:rsidTr="0041658D">
        <w:tc>
          <w:tcPr>
            <w:tcW w:w="9183" w:type="dxa"/>
            <w:gridSpan w:val="4"/>
            <w:tcBorders>
              <w:top w:val="single" w:sz="4" w:space="0" w:color="auto"/>
            </w:tcBorders>
            <w:hideMark/>
          </w:tcPr>
          <w:p w:rsidR="00144819" w:rsidRPr="0050131A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131A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  <w:r w:rsidRPr="0050131A">
              <w:rPr>
                <w:rFonts w:ascii="Times New Roman" w:hAnsi="Times New Roman" w:cs="Times New Roman"/>
                <w:lang w:val="en-US"/>
              </w:rPr>
              <w:t>Includes all children of parents, not only the child treated for cancer.</w:t>
            </w:r>
          </w:p>
          <w:p w:rsidR="00144819" w:rsidRPr="0050131A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131A">
              <w:rPr>
                <w:rFonts w:ascii="Times New Roman" w:hAnsi="Times New Roman" w:cs="Times New Roman"/>
                <w:vertAlign w:val="superscript"/>
                <w:lang w:val="en-GB"/>
              </w:rPr>
              <w:sym w:font="Symbol" w:char="F02A"/>
            </w:r>
            <w:r w:rsidRPr="0050131A">
              <w:rPr>
                <w:rFonts w:ascii="Times New Roman" w:hAnsi="Times New Roman" w:cs="Times New Roman"/>
                <w:lang w:val="en-US"/>
              </w:rPr>
              <w:t>Nordic countries represented in the study sample include Denmark, Finland, Norway, and Sweden.</w:t>
            </w:r>
          </w:p>
          <w:p w:rsidR="00144819" w:rsidRPr="0050131A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50131A">
              <w:rPr>
                <w:rFonts w:ascii="Times New Roman" w:hAnsi="Times New Roman" w:cs="Times New Roman"/>
                <w:vertAlign w:val="superscript"/>
                <w:lang w:val="en-GB"/>
              </w:rPr>
              <w:t>‡</w:t>
            </w:r>
            <w:r w:rsidRPr="0050131A">
              <w:rPr>
                <w:rFonts w:ascii="Times New Roman" w:hAnsi="Times New Roman" w:cs="Times New Roman"/>
                <w:lang w:val="en-US"/>
              </w:rPr>
              <w:t>Percentage of cohabiting is based on the parents having a partner.</w:t>
            </w:r>
          </w:p>
          <w:p w:rsidR="00144819" w:rsidRPr="0050131A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0131A">
              <w:rPr>
                <w:rFonts w:ascii="Times New Roman" w:hAnsi="Times New Roman" w:cs="Times New Roman"/>
                <w:vertAlign w:val="superscript"/>
                <w:lang w:val="en-US"/>
              </w:rPr>
              <w:t>§</w:t>
            </w:r>
            <w:r w:rsidRPr="0050131A">
              <w:rPr>
                <w:rFonts w:ascii="Times New Roman" w:hAnsi="Times New Roman" w:cs="Times New Roman"/>
                <w:lang w:val="en-GB"/>
              </w:rPr>
              <w:t>More than one physical health problem or previous traumatic/difficult life event may be reported by each parent.</w:t>
            </w:r>
          </w:p>
          <w:p w:rsidR="00144819" w:rsidRPr="00B75ADA" w:rsidRDefault="00144819" w:rsidP="0041658D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50131A">
              <w:rPr>
                <w:rFonts w:ascii="Times New Roman" w:hAnsi="Times New Roman" w:cs="Times New Roman"/>
                <w:vertAlign w:val="superscript"/>
                <w:lang w:val="en-GB"/>
              </w:rPr>
              <w:t>¶</w:t>
            </w:r>
            <w:r w:rsidRPr="0050131A">
              <w:rPr>
                <w:rFonts w:ascii="Times New Roman" w:hAnsi="Times New Roman" w:cs="Times New Roman"/>
                <w:lang w:val="en-GB"/>
              </w:rPr>
              <w:t>Percentage of type of physical health problem or type of previous traumatic/difficult life event is based on N=73</w:t>
            </w:r>
            <w:r w:rsidRPr="00B75ADA"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</w:tr>
    </w:tbl>
    <w:p w:rsidR="00C74DC7" w:rsidRPr="00144819" w:rsidRDefault="00C74DC7">
      <w:pPr>
        <w:rPr>
          <w:lang w:val="en-GB"/>
        </w:rPr>
      </w:pPr>
    </w:p>
    <w:sectPr w:rsidR="00C74DC7" w:rsidRPr="00144819" w:rsidSect="00144819">
      <w:head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107C" w:rsidRDefault="00B7107C" w:rsidP="00E828DE">
      <w:pPr>
        <w:spacing w:after="0" w:line="240" w:lineRule="auto"/>
      </w:pPr>
      <w:r>
        <w:separator/>
      </w:r>
    </w:p>
  </w:endnote>
  <w:endnote w:type="continuationSeparator" w:id="0">
    <w:p w:rsidR="00B7107C" w:rsidRDefault="00B7107C" w:rsidP="00E82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107C" w:rsidRDefault="00B7107C" w:rsidP="00E828DE">
      <w:pPr>
        <w:spacing w:after="0" w:line="240" w:lineRule="auto"/>
      </w:pPr>
      <w:r>
        <w:separator/>
      </w:r>
    </w:p>
  </w:footnote>
  <w:footnote w:type="continuationSeparator" w:id="0">
    <w:p w:rsidR="00B7107C" w:rsidRDefault="00B7107C" w:rsidP="00E828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031978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E828DE" w:rsidRDefault="00E828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28DE" w:rsidRDefault="00E828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819"/>
    <w:rsid w:val="00144819"/>
    <w:rsid w:val="00B7107C"/>
    <w:rsid w:val="00C74DC7"/>
    <w:rsid w:val="00E8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4D9F67"/>
  <w15:chartTrackingRefBased/>
  <w15:docId w15:val="{71FFBA2D-BF54-4BFA-86DF-C48BBBF68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2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8DE"/>
  </w:style>
  <w:style w:type="paragraph" w:styleId="Footer">
    <w:name w:val="footer"/>
    <w:basedOn w:val="Normal"/>
    <w:link w:val="FooterChar"/>
    <w:uiPriority w:val="99"/>
    <w:unhideWhenUsed/>
    <w:rsid w:val="00E828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8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2</Words>
  <Characters>2817</Characters>
  <Application>Microsoft Office Word</Application>
  <DocSecurity>0</DocSecurity>
  <Lines>313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oanne Woodford</cp:lastModifiedBy>
  <cp:revision>2</cp:revision>
  <dcterms:created xsi:type="dcterms:W3CDTF">2024-09-29T18:20:00Z</dcterms:created>
  <dcterms:modified xsi:type="dcterms:W3CDTF">2024-09-29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19db7-84ac-414d-960c-1c2d2ecbca57</vt:lpwstr>
  </property>
</Properties>
</file>